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0B864" w14:textId="77777777" w:rsidR="00733206" w:rsidRPr="009739EE" w:rsidRDefault="00733206" w:rsidP="007332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7DD0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15E8422" w14:textId="77777777" w:rsidR="00733206" w:rsidRPr="00F92181" w:rsidRDefault="00733206" w:rsidP="007332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2181">
        <w:rPr>
          <w:rFonts w:ascii="Times New Roman" w:hAnsi="Times New Roman" w:cs="Times New Roman"/>
          <w:b/>
          <w:bCs/>
          <w:sz w:val="24"/>
          <w:szCs w:val="24"/>
        </w:rPr>
        <w:t xml:space="preserve">Table A1: Baseline </w:t>
      </w:r>
      <w:r w:rsidRPr="00240ECD">
        <w:rPr>
          <w:rFonts w:ascii="Times New Roman" w:hAnsi="Times New Roman" w:cs="Times New Roman"/>
          <w:b/>
          <w:bCs/>
          <w:sz w:val="24"/>
          <w:szCs w:val="24"/>
        </w:rPr>
        <w:t xml:space="preserve">Variations in Any Telehealth Use by Race/Ethnicity, RUCA, Zip-Code Level Poverty &amp; Broadband Access among Alabama Pediatric Medicaid Enrolle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uring </w:t>
      </w:r>
      <w:r w:rsidRPr="00240ECD">
        <w:rPr>
          <w:rFonts w:ascii="Times New Roman" w:hAnsi="Times New Roman" w:cs="Times New Roman"/>
          <w:b/>
          <w:bCs/>
          <w:sz w:val="24"/>
          <w:szCs w:val="24"/>
        </w:rPr>
        <w:t>201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&amp; </w:t>
      </w:r>
      <w:r w:rsidRPr="00240ECD">
        <w:rPr>
          <w:rFonts w:ascii="Times New Roman" w:hAnsi="Times New Roman" w:cs="Times New Roman"/>
          <w:b/>
          <w:bCs/>
          <w:sz w:val="24"/>
          <w:szCs w:val="24"/>
        </w:rPr>
        <w:t>2019</w:t>
      </w:r>
      <w:r w:rsidRPr="005C7D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a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4659"/>
        <w:gridCol w:w="2266"/>
        <w:gridCol w:w="2425"/>
      </w:tblGrid>
      <w:tr w:rsidR="00733206" w:rsidRPr="00426360" w14:paraId="6372E3CB" w14:textId="77777777" w:rsidTr="009D2347">
        <w:trPr>
          <w:trHeight w:val="304"/>
        </w:trPr>
        <w:tc>
          <w:tcPr>
            <w:tcW w:w="4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E1D8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FEFA" w14:textId="17C6F81E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d No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 An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ehealth </w:t>
            </w:r>
          </w:p>
          <w:p w14:paraId="4C4D78B0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D6CC" w14:textId="17AC6451" w:rsidR="00733206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health</w:t>
            </w:r>
          </w:p>
          <w:p w14:paraId="6E0C284C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</w:tr>
      <w:tr w:rsidR="00733206" w:rsidRPr="00426360" w14:paraId="2ACD7F08" w14:textId="77777777" w:rsidTr="009D2347">
        <w:trPr>
          <w:trHeight w:val="64"/>
        </w:trPr>
        <w:tc>
          <w:tcPr>
            <w:tcW w:w="46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CA12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00E3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D0F7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3206" w:rsidRPr="00426360" w14:paraId="6CC485DE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288F0D94" w14:textId="77777777" w:rsidR="00733206" w:rsidRPr="005C7DD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1308BF09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0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88,7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99.84)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1956EB2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0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6)</w:t>
            </w:r>
          </w:p>
        </w:tc>
      </w:tr>
      <w:tr w:rsidR="00733206" w:rsidRPr="00426360" w14:paraId="0E456E08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4A50825E" w14:textId="77777777" w:rsidR="00733206" w:rsidRPr="005C7DD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14:paraId="0DA63F92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DE17B56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3206" w:rsidRPr="00426360" w14:paraId="66F3DE6F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189AEFF1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e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0AF3AB86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,096 (99.84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4107E548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31F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6)</w:t>
            </w:r>
          </w:p>
        </w:tc>
      </w:tr>
      <w:tr w:rsidR="00733206" w:rsidRPr="00426360" w14:paraId="12A1CC61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34A93C04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5B702A50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,080 (99.82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79141620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7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733206" w:rsidRPr="00426360" w14:paraId="57C74B86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642A575D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4766787B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78,72 (99.95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4128DD87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0.05)</w:t>
            </w:r>
          </w:p>
        </w:tc>
      </w:tr>
      <w:tr w:rsidR="00733206" w:rsidRPr="00426360" w14:paraId="062FC4CE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13A93876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American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5DE7C61B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3,715(99.84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1FA7DF57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0.16)</w:t>
            </w:r>
          </w:p>
        </w:tc>
      </w:tr>
      <w:tr w:rsidR="00733206" w:rsidRPr="00426360" w14:paraId="0A4D9318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719DCF27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4E20ED79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962 (100.00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604320C8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</w:tr>
      <w:tr w:rsidR="00733206" w:rsidRPr="00426360" w14:paraId="6D4DD6E4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5D10AB8D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63922406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,198 (99.85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787CF848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733206" w:rsidRPr="00426360" w14:paraId="4B3B72CC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5E39E907" w14:textId="77777777" w:rsidR="00733206" w:rsidRPr="005C7DD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5C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UCA </w:t>
            </w:r>
            <w:proofErr w:type="spellStart"/>
            <w:r w:rsidRPr="005C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6EADA9A7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17524C07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3206" w:rsidRPr="00426360" w14:paraId="47F031F4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42AFD62C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6EB83C8F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2,686 (99.81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2CF82D57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7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9)</w:t>
            </w:r>
          </w:p>
        </w:tc>
      </w:tr>
      <w:tr w:rsidR="00733206" w:rsidRPr="00426360" w14:paraId="5B11BE1B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64B94531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 rural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32A043B1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,760 (99.89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49519D70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0.11)</w:t>
            </w:r>
          </w:p>
        </w:tc>
      </w:tr>
      <w:tr w:rsidR="00733206" w:rsidRPr="00426360" w14:paraId="5DF54C6C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52B70BA4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rural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534679C1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,698 (99.96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51B9BF86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0.04)</w:t>
            </w:r>
          </w:p>
        </w:tc>
      </w:tr>
      <w:tr w:rsidR="00733206" w:rsidRPr="00426360" w14:paraId="31CF2A30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2681B5C9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d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59279EBC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630 (99.92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60016D68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0.08)</w:t>
            </w:r>
          </w:p>
        </w:tc>
      </w:tr>
      <w:tr w:rsidR="00733206" w:rsidRPr="00426360" w14:paraId="7BAE16AF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7392537E" w14:textId="77777777" w:rsidR="00733206" w:rsidRPr="005C7DD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ip-code Poverty Quartile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4F9A03BB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628DF99E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3206" w:rsidRPr="00426360" w14:paraId="0A0B2AA6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60A9342E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Quartile 1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5643A53F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,849 (99.89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7C27483C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 (0.11)</w:t>
            </w:r>
          </w:p>
        </w:tc>
      </w:tr>
      <w:tr w:rsidR="00733206" w:rsidRPr="00426360" w14:paraId="2DF8CDC8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696FD7BA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Quartile 2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02B3E7F8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,836 (99.77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4AD6D010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4 (0.23)</w:t>
            </w:r>
          </w:p>
        </w:tc>
      </w:tr>
      <w:tr w:rsidR="00733206" w:rsidRPr="00426360" w14:paraId="03312D11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3CFB4594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Quartile 3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0EA90307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60,091 (99.88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04E5E93B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 (0.12)</w:t>
            </w:r>
          </w:p>
        </w:tc>
      </w:tr>
      <w:tr w:rsidR="00733206" w:rsidRPr="00426360" w14:paraId="56F5AB32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109A943C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verty Quartile 4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153577FA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,658 (99.84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3F486273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 (0.16)</w:t>
            </w:r>
          </w:p>
        </w:tc>
      </w:tr>
      <w:tr w:rsidR="00733206" w:rsidRPr="00426360" w14:paraId="043F9DEC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29B579B4" w14:textId="77777777" w:rsidR="00733206" w:rsidRPr="005C7DD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5C7DD0">
              <w:rPr>
                <w:rFonts w:eastAsia="Times New Roman"/>
                <w:b/>
                <w:bCs/>
              </w:rPr>
              <w:t xml:space="preserve">o </w:t>
            </w:r>
            <w:r w:rsidRPr="005C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oadband Connectivity Decile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320AAE61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5ED09DB9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3206" w:rsidRPr="00426360" w14:paraId="7D4090B7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179A26CD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rst-ninth decile 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0FCF4591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47,085 (99.83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1DAC7CE8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3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7)</w:t>
            </w:r>
          </w:p>
        </w:tc>
      </w:tr>
      <w:tr w:rsidR="00733206" w:rsidRPr="00426360" w14:paraId="493AE2F5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  <w:hideMark/>
          </w:tcPr>
          <w:p w14:paraId="30FCC4C7" w14:textId="77777777" w:rsidR="00733206" w:rsidRPr="0042636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e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4263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ile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6C15C95A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,689 (99.92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1ADA7157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 (0.08)</w:t>
            </w:r>
          </w:p>
        </w:tc>
      </w:tr>
      <w:tr w:rsidR="00733206" w:rsidRPr="00426360" w14:paraId="6E5BEB4B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</w:tcPr>
          <w:p w14:paraId="7321AE5D" w14:textId="77777777" w:rsidR="00733206" w:rsidRPr="005C7DD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logical Sex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6E2B0C0F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047A9968" w14:textId="77777777" w:rsidR="00733206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3206" w:rsidRPr="00426360" w14:paraId="4A53B2C9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</w:tcPr>
          <w:p w14:paraId="575E8525" w14:textId="77777777" w:rsidR="00733206" w:rsidRPr="00C1322B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6026C1AB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,748 (99.82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49E0A62C" w14:textId="77777777" w:rsidR="00733206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6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18)</w:t>
            </w:r>
          </w:p>
        </w:tc>
      </w:tr>
      <w:tr w:rsidR="00733206" w:rsidRPr="00426360" w14:paraId="2B6F6CC2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</w:tcPr>
          <w:p w14:paraId="07FEA9D5" w14:textId="77777777" w:rsidR="00733206" w:rsidRPr="00C1322B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4FC5F791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,026 (99.87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78B74F70" w14:textId="77777777" w:rsidR="00733206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 (0.13)</w:t>
            </w:r>
          </w:p>
        </w:tc>
      </w:tr>
      <w:tr w:rsidR="00733206" w:rsidRPr="00426360" w14:paraId="08138F82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</w:tcPr>
          <w:p w14:paraId="6CAC05B2" w14:textId="77777777" w:rsidR="00733206" w:rsidRPr="005C7DD0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7D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Groups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1E6378D9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691FE7FC" w14:textId="77777777" w:rsidR="00733206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3206" w:rsidRPr="00426360" w14:paraId="0FB66894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</w:tcPr>
          <w:p w14:paraId="71752359" w14:textId="77777777" w:rsidR="00733206" w:rsidRPr="00C1322B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3 years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35DA0538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,287 (100.00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080700CD" w14:textId="77777777" w:rsidR="00733206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0.00)</w:t>
            </w:r>
          </w:p>
        </w:tc>
      </w:tr>
      <w:tr w:rsidR="00733206" w:rsidRPr="00426360" w14:paraId="6F4B597A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</w:tcPr>
          <w:p w14:paraId="63D6C0C4" w14:textId="77777777" w:rsidR="00733206" w:rsidRPr="00C1322B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6 years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40AE1896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,959 (99.90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71F21638" w14:textId="77777777" w:rsidR="00733206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 (0.10)</w:t>
            </w:r>
          </w:p>
        </w:tc>
      </w:tr>
      <w:tr w:rsidR="00733206" w:rsidRPr="00426360" w14:paraId="5BDF55A5" w14:textId="77777777" w:rsidTr="009D2347">
        <w:trPr>
          <w:trHeight w:val="304"/>
        </w:trPr>
        <w:tc>
          <w:tcPr>
            <w:tcW w:w="4659" w:type="dxa"/>
            <w:shd w:val="clear" w:color="auto" w:fill="auto"/>
            <w:noWrap/>
            <w:vAlign w:val="bottom"/>
          </w:tcPr>
          <w:p w14:paraId="38B49655" w14:textId="77777777" w:rsidR="00733206" w:rsidRPr="00C1322B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2 years</w:t>
            </w:r>
          </w:p>
        </w:tc>
        <w:tc>
          <w:tcPr>
            <w:tcW w:w="2266" w:type="dxa"/>
            <w:shd w:val="clear" w:color="auto" w:fill="auto"/>
            <w:noWrap/>
            <w:vAlign w:val="bottom"/>
          </w:tcPr>
          <w:p w14:paraId="02F7FBD9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,489 (99.76)</w:t>
            </w:r>
          </w:p>
        </w:tc>
        <w:tc>
          <w:tcPr>
            <w:tcW w:w="2425" w:type="dxa"/>
            <w:shd w:val="clear" w:color="auto" w:fill="auto"/>
            <w:noWrap/>
            <w:vAlign w:val="bottom"/>
          </w:tcPr>
          <w:p w14:paraId="7E855373" w14:textId="77777777" w:rsidR="00733206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 (0.24)</w:t>
            </w:r>
          </w:p>
        </w:tc>
      </w:tr>
      <w:tr w:rsidR="00733206" w:rsidRPr="00426360" w14:paraId="40158942" w14:textId="77777777" w:rsidTr="009D2347">
        <w:trPr>
          <w:trHeight w:val="304"/>
        </w:trPr>
        <w:tc>
          <w:tcPr>
            <w:tcW w:w="46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E576E1" w14:textId="77777777" w:rsidR="00733206" w:rsidRPr="00C1322B" w:rsidRDefault="00733206" w:rsidP="009D2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322B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-19 years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0E6AB4" w14:textId="77777777" w:rsidR="00733206" w:rsidRPr="00B02D9F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2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,039 (99.73)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207AD7" w14:textId="77777777" w:rsidR="00733206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 (0.27)</w:t>
            </w:r>
          </w:p>
        </w:tc>
      </w:tr>
      <w:tr w:rsidR="00733206" w:rsidRPr="00426360" w14:paraId="5DDDAE32" w14:textId="77777777" w:rsidTr="009D2347">
        <w:trPr>
          <w:trHeight w:val="304"/>
        </w:trPr>
        <w:tc>
          <w:tcPr>
            <w:tcW w:w="93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3F8C42" w14:textId="77777777" w:rsidR="00733206" w:rsidRPr="007F7206" w:rsidRDefault="00733206" w:rsidP="009D2347">
            <w:pPr>
              <w:pStyle w:val="NoSpacing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CB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,290,8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CB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F72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7F72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B6C70">
              <w:rPr>
                <w:rFonts w:ascii="Times New Roman" w:hAnsi="Times New Roman" w:cs="Times New Roman"/>
                <w:sz w:val="20"/>
                <w:szCs w:val="20"/>
              </w:rPr>
              <w:t>Excluded January and February data for both years;</w:t>
            </w:r>
            <w:r w:rsidRPr="007F720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6C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b </w:t>
            </w:r>
            <w:r w:rsidRPr="007F7206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UCA: Rural urban commuting area</w:t>
            </w:r>
          </w:p>
          <w:p w14:paraId="41F48D4E" w14:textId="77777777" w:rsidR="00733206" w:rsidRPr="00426360" w:rsidRDefault="00733206" w:rsidP="009D23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5EF08EA" w14:textId="77777777" w:rsidR="00BD383C" w:rsidRDefault="00BD383C"/>
    <w:sectPr w:rsidR="00BD3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206"/>
    <w:rsid w:val="00064746"/>
    <w:rsid w:val="00085831"/>
    <w:rsid w:val="000A15CF"/>
    <w:rsid w:val="000C67FB"/>
    <w:rsid w:val="000D2951"/>
    <w:rsid w:val="000E5282"/>
    <w:rsid w:val="001270E2"/>
    <w:rsid w:val="00150CB6"/>
    <w:rsid w:val="0017131B"/>
    <w:rsid w:val="00192901"/>
    <w:rsid w:val="001B3E92"/>
    <w:rsid w:val="001D0ED8"/>
    <w:rsid w:val="001D1BFC"/>
    <w:rsid w:val="001E0756"/>
    <w:rsid w:val="00252DBE"/>
    <w:rsid w:val="00257D5C"/>
    <w:rsid w:val="002A6A84"/>
    <w:rsid w:val="00316A55"/>
    <w:rsid w:val="004015A1"/>
    <w:rsid w:val="004C0C39"/>
    <w:rsid w:val="00500F2B"/>
    <w:rsid w:val="00556008"/>
    <w:rsid w:val="005B2331"/>
    <w:rsid w:val="00607664"/>
    <w:rsid w:val="00624862"/>
    <w:rsid w:val="006538DF"/>
    <w:rsid w:val="006B5B8D"/>
    <w:rsid w:val="006E2A28"/>
    <w:rsid w:val="00733206"/>
    <w:rsid w:val="00751849"/>
    <w:rsid w:val="007769DD"/>
    <w:rsid w:val="00777815"/>
    <w:rsid w:val="007807F7"/>
    <w:rsid w:val="00781D41"/>
    <w:rsid w:val="0079282A"/>
    <w:rsid w:val="007D4DE4"/>
    <w:rsid w:val="007D79DD"/>
    <w:rsid w:val="007E0361"/>
    <w:rsid w:val="0080414B"/>
    <w:rsid w:val="00844800"/>
    <w:rsid w:val="00892509"/>
    <w:rsid w:val="008A49B9"/>
    <w:rsid w:val="008A4ACF"/>
    <w:rsid w:val="008C37FC"/>
    <w:rsid w:val="008F6BC6"/>
    <w:rsid w:val="00904215"/>
    <w:rsid w:val="00946BC3"/>
    <w:rsid w:val="009769FD"/>
    <w:rsid w:val="00987164"/>
    <w:rsid w:val="0099005E"/>
    <w:rsid w:val="009B0A47"/>
    <w:rsid w:val="009C26BA"/>
    <w:rsid w:val="009E094C"/>
    <w:rsid w:val="009E3AEF"/>
    <w:rsid w:val="00A00366"/>
    <w:rsid w:val="00AC126D"/>
    <w:rsid w:val="00AC5DD7"/>
    <w:rsid w:val="00B177AF"/>
    <w:rsid w:val="00B25158"/>
    <w:rsid w:val="00B80CBD"/>
    <w:rsid w:val="00BA11F8"/>
    <w:rsid w:val="00BA2ACF"/>
    <w:rsid w:val="00BC3AA3"/>
    <w:rsid w:val="00BD383C"/>
    <w:rsid w:val="00BE545D"/>
    <w:rsid w:val="00C242A5"/>
    <w:rsid w:val="00C71FCC"/>
    <w:rsid w:val="00CB2DC5"/>
    <w:rsid w:val="00D14F31"/>
    <w:rsid w:val="00D201DF"/>
    <w:rsid w:val="00D2199B"/>
    <w:rsid w:val="00D95377"/>
    <w:rsid w:val="00DB74E0"/>
    <w:rsid w:val="00DF5039"/>
    <w:rsid w:val="00E1790A"/>
    <w:rsid w:val="00E23060"/>
    <w:rsid w:val="00E27FB4"/>
    <w:rsid w:val="00E34227"/>
    <w:rsid w:val="00E72561"/>
    <w:rsid w:val="00E82089"/>
    <w:rsid w:val="00E86630"/>
    <w:rsid w:val="00EF504C"/>
    <w:rsid w:val="00F0716B"/>
    <w:rsid w:val="00F23A69"/>
    <w:rsid w:val="00F5495E"/>
    <w:rsid w:val="00F76C8D"/>
    <w:rsid w:val="00F85F14"/>
    <w:rsid w:val="00F940F7"/>
    <w:rsid w:val="00F977DA"/>
    <w:rsid w:val="00FC53C4"/>
    <w:rsid w:val="00FF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9ABE2"/>
  <w15:chartTrackingRefBased/>
  <w15:docId w15:val="{90408328-4A00-C54E-AA33-070503901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20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33206"/>
    <w:rPr>
      <w:rFonts w:ascii="Calibri" w:hAnsi="Calibri" w:cs="Calibri" w:hint="default"/>
      <w:b w:val="0"/>
      <w:bCs w:val="0"/>
      <w:i w:val="0"/>
      <w:iCs w:val="0"/>
      <w:color w:val="000000"/>
    </w:rPr>
  </w:style>
  <w:style w:type="paragraph" w:styleId="NoSpacing">
    <w:name w:val="No Spacing"/>
    <w:uiPriority w:val="1"/>
    <w:qFormat/>
    <w:rsid w:val="0073320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im, Jillur</dc:creator>
  <cp:keywords/>
  <dc:description/>
  <cp:lastModifiedBy>Rahim, Jillur</cp:lastModifiedBy>
  <cp:revision>1</cp:revision>
  <dcterms:created xsi:type="dcterms:W3CDTF">2023-06-14T15:22:00Z</dcterms:created>
  <dcterms:modified xsi:type="dcterms:W3CDTF">2023-06-14T15:24:00Z</dcterms:modified>
</cp:coreProperties>
</file>